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4D81C" w14:textId="77777777" w:rsidR="0057414D" w:rsidRPr="003D5509" w:rsidRDefault="0057414D" w:rsidP="0057414D">
      <w:pPr>
        <w:rPr>
          <w:rFonts w:cstheme="minorHAnsi"/>
          <w:b/>
          <w:bCs/>
          <w:shd w:val="clear" w:color="auto" w:fill="FFFFFF"/>
        </w:rPr>
      </w:pPr>
      <w:r w:rsidRPr="003D5509">
        <w:rPr>
          <w:rFonts w:cstheme="minorHAnsi"/>
          <w:b/>
          <w:bCs/>
          <w:shd w:val="clear" w:color="auto" w:fill="FFFFFF"/>
        </w:rPr>
        <w:t xml:space="preserve">Supplemental Table 1. </w:t>
      </w:r>
      <w:r w:rsidRPr="003D5509">
        <w:t>Multivariate Backward Stepwise Analysis</w:t>
      </w:r>
    </w:p>
    <w:p w14:paraId="08237960" w14:textId="77777777" w:rsidR="0057414D" w:rsidRPr="003D5509" w:rsidRDefault="0057414D" w:rsidP="0057414D">
      <w:pPr>
        <w:spacing w:before="0" w:after="200"/>
        <w:rPr>
          <w:rFonts w:cs="Times New Roman"/>
        </w:rPr>
      </w:pPr>
    </w:p>
    <w:tbl>
      <w:tblPr>
        <w:tblStyle w:val="Grigliatabella"/>
        <w:tblW w:w="10226" w:type="dxa"/>
        <w:tblLook w:val="04A0" w:firstRow="1" w:lastRow="0" w:firstColumn="1" w:lastColumn="0" w:noHBand="0" w:noVBand="1"/>
      </w:tblPr>
      <w:tblGrid>
        <w:gridCol w:w="3342"/>
        <w:gridCol w:w="2110"/>
        <w:gridCol w:w="998"/>
        <w:gridCol w:w="2639"/>
        <w:gridCol w:w="1137"/>
      </w:tblGrid>
      <w:tr w:rsidR="0057414D" w:rsidRPr="00C222A7" w14:paraId="2C18D3C0" w14:textId="77777777" w:rsidTr="00064564">
        <w:trPr>
          <w:trHeight w:val="339"/>
        </w:trPr>
        <w:tc>
          <w:tcPr>
            <w:tcW w:w="3342" w:type="dxa"/>
            <w:tcBorders>
              <w:left w:val="nil"/>
              <w:bottom w:val="single" w:sz="4" w:space="0" w:color="auto"/>
              <w:right w:val="nil"/>
            </w:tcBorders>
          </w:tcPr>
          <w:p w14:paraId="53F40B20" w14:textId="77777777" w:rsidR="0057414D" w:rsidRPr="00874000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10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5BADC1" w14:textId="77777777" w:rsidR="0057414D" w:rsidRPr="00C222A7" w:rsidRDefault="0057414D" w:rsidP="00064564">
            <w:pPr>
              <w:spacing w:before="0"/>
              <w:jc w:val="center"/>
              <w:rPr>
                <w:b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Univariate</w:t>
            </w:r>
          </w:p>
        </w:tc>
        <w:tc>
          <w:tcPr>
            <w:tcW w:w="37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25AADD" w14:textId="77777777" w:rsidR="0057414D" w:rsidRPr="00C222A7" w:rsidRDefault="0057414D" w:rsidP="00064564">
            <w:pPr>
              <w:spacing w:before="0"/>
              <w:jc w:val="center"/>
              <w:rPr>
                <w:b/>
              </w:rPr>
            </w:pPr>
            <w:r w:rsidRPr="00C222A7">
              <w:rPr>
                <w:b/>
              </w:rPr>
              <w:t>Multivariate 1-Step 7</w:t>
            </w:r>
          </w:p>
        </w:tc>
      </w:tr>
      <w:tr w:rsidR="0057414D" w:rsidRPr="00C222A7" w14:paraId="31CFEA32" w14:textId="77777777" w:rsidTr="00064564">
        <w:trPr>
          <w:trHeight w:val="570"/>
        </w:trPr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04311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Variabl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9C69C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OR (95% CI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50392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t>β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6DB05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OR (95% CI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D26A2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t>β</w:t>
            </w:r>
          </w:p>
        </w:tc>
      </w:tr>
      <w:tr w:rsidR="0057414D" w:rsidRPr="00C222A7" w14:paraId="30291E44" w14:textId="77777777" w:rsidTr="00064564">
        <w:trPr>
          <w:trHeight w:val="63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105855BC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Ag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7DDD169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09 (1.03-1.1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3B760E5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08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2D0CEA10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09 (1.03-1.1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37C3C7B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085</w:t>
            </w:r>
          </w:p>
        </w:tc>
      </w:tr>
      <w:tr w:rsidR="0057414D" w:rsidRPr="00C222A7" w14:paraId="32AA7D69" w14:textId="77777777" w:rsidTr="00064564">
        <w:trPr>
          <w:trHeight w:val="406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347AD98A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Sex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7F85DDE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38 (0.54-3.5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360C94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324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A8D5811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B7856E5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</w:tr>
      <w:tr w:rsidR="0057414D" w:rsidRPr="00C222A7" w14:paraId="4B01F430" w14:textId="77777777" w:rsidTr="00064564">
        <w:trPr>
          <w:trHeight w:val="470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519A0667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CIRS-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CF46E6B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19 (0.92-1.5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83CBFE8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180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D9B1A98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25827F7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</w:tr>
      <w:tr w:rsidR="0057414D" w:rsidRPr="00C222A7" w14:paraId="2BCA547E" w14:textId="77777777" w:rsidTr="00064564">
        <w:trPr>
          <w:trHeight w:val="536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2501BDE4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CF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EDE8F3F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59 (1.23-2.0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B2A3F4D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467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2ECB3787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62 (1.25-2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51E059E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481</w:t>
            </w:r>
          </w:p>
        </w:tc>
      </w:tr>
      <w:tr w:rsidR="0057414D" w:rsidRPr="00C222A7" w14:paraId="43EAAE7B" w14:textId="77777777" w:rsidTr="00064564">
        <w:trPr>
          <w:trHeight w:val="60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0C18344D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HbA1c</w:t>
            </w:r>
            <w:r>
              <w:rPr>
                <w:rFonts w:cstheme="minorHAnsi"/>
                <w:b/>
                <w:shd w:val="clear" w:color="auto" w:fill="FFFFFF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79B2F3D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01 (0.98-1.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76FF2A7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00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CBCD30C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2F96028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</w:tr>
      <w:tr w:rsidR="0057414D" w:rsidRPr="00C222A7" w14:paraId="0BEBF15A" w14:textId="77777777" w:rsidTr="00064564">
        <w:trPr>
          <w:trHeight w:val="666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1D347742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Number of concurrent fractur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0CFD8E6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22 (0.49-3.0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0C0B2B1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19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B94008D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7E5F4C5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</w:tr>
      <w:tr w:rsidR="0057414D" w:rsidRPr="00C222A7" w14:paraId="5F22F840" w14:textId="77777777" w:rsidTr="00064564">
        <w:trPr>
          <w:trHeight w:val="45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7596BD9E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Previous fractur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2F551E2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1.49 (0.66-3.3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530BC5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39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4F72EAC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9C67FD5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</w:tr>
      <w:tr w:rsidR="0057414D" w:rsidRPr="00C222A7" w14:paraId="7B59D6C4" w14:textId="77777777" w:rsidTr="00064564">
        <w:trPr>
          <w:trHeight w:val="506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AA257" w14:textId="77777777" w:rsidR="0057414D" w:rsidRPr="00C222A7" w:rsidRDefault="0057414D" w:rsidP="00064564">
            <w:pPr>
              <w:spacing w:before="0"/>
              <w:rPr>
                <w:rFonts w:cstheme="minorHAnsi"/>
                <w:b/>
                <w:shd w:val="clear" w:color="auto" w:fill="FFFFFF"/>
              </w:rPr>
            </w:pPr>
            <w:r w:rsidRPr="00C222A7">
              <w:rPr>
                <w:rFonts w:cstheme="minorHAnsi"/>
                <w:b/>
                <w:shd w:val="clear" w:color="auto" w:fill="FFFFFF"/>
              </w:rPr>
              <w:t>Type of surgical procedur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2BD72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2.08 (0.86-5.0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A9016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  <w:r w:rsidRPr="00C222A7">
              <w:rPr>
                <w:rFonts w:cstheme="minorHAnsi"/>
                <w:shd w:val="clear" w:color="auto" w:fill="FFFFFF"/>
              </w:rPr>
              <w:t>0.734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67562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1FED4" w14:textId="77777777" w:rsidR="0057414D" w:rsidRPr="00C222A7" w:rsidRDefault="0057414D" w:rsidP="00064564">
            <w:pPr>
              <w:spacing w:before="0"/>
              <w:rPr>
                <w:rFonts w:cstheme="minorHAnsi"/>
                <w:shd w:val="clear" w:color="auto" w:fill="FFFFFF"/>
              </w:rPr>
            </w:pPr>
          </w:p>
        </w:tc>
      </w:tr>
    </w:tbl>
    <w:p w14:paraId="40910F8B" w14:textId="77777777" w:rsidR="0057414D" w:rsidRDefault="0057414D" w:rsidP="0057414D">
      <w:pPr>
        <w:rPr>
          <w:rFonts w:cs="Times New Roman"/>
        </w:rPr>
      </w:pPr>
      <w:r w:rsidRPr="00C222A7">
        <w:rPr>
          <w:rFonts w:cs="Times New Roman"/>
        </w:rPr>
        <w:t>CIRS-C: Cumulative Illness Rating Scale-Comorbidity; CFS: Clinical Frailty Scale; HbA1c: glycated hemoglobin</w:t>
      </w:r>
    </w:p>
    <w:p w14:paraId="180E2888" w14:textId="77777777" w:rsidR="0057414D" w:rsidRDefault="0057414D" w:rsidP="0057414D">
      <w:pPr>
        <w:rPr>
          <w:rFonts w:cstheme="minorHAnsi"/>
          <w:shd w:val="clear" w:color="auto" w:fill="FFFFFF"/>
        </w:rPr>
      </w:pPr>
      <w:bookmarkStart w:id="0" w:name="_GoBack"/>
      <w:bookmarkEnd w:id="0"/>
    </w:p>
    <w:sectPr w:rsidR="005741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14D"/>
    <w:rsid w:val="002273E6"/>
    <w:rsid w:val="004E67A3"/>
    <w:rsid w:val="0057414D"/>
    <w:rsid w:val="007540E8"/>
    <w:rsid w:val="008A5612"/>
    <w:rsid w:val="00B1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843E7"/>
  <w15:chartTrackingRefBased/>
  <w15:docId w15:val="{2EE2779B-B125-48E0-8964-118EE7F3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7414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414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Maria Calabrese</dc:creator>
  <cp:keywords/>
  <dc:description/>
  <cp:lastModifiedBy>Utente Windows</cp:lastModifiedBy>
  <cp:revision>2</cp:revision>
  <dcterms:created xsi:type="dcterms:W3CDTF">2021-11-03T12:05:00Z</dcterms:created>
  <dcterms:modified xsi:type="dcterms:W3CDTF">2021-11-03T12:05:00Z</dcterms:modified>
</cp:coreProperties>
</file>